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D3847" w14:textId="77777777" w:rsidR="007024ED" w:rsidRPr="00F955D2" w:rsidRDefault="007024ED" w:rsidP="007024ED">
      <w:pPr>
        <w:rPr>
          <w:rFonts w:asciiTheme="minorHAnsi" w:hAnsiTheme="minorHAnsi" w:cstheme="minorHAnsi"/>
          <w:b/>
          <w:sz w:val="36"/>
          <w:szCs w:val="36"/>
          <w:lang w:val="en-AU"/>
        </w:rPr>
      </w:pPr>
      <w:r w:rsidRPr="00F955D2">
        <w:rPr>
          <w:rFonts w:asciiTheme="minorHAnsi" w:hAnsiTheme="minorHAnsi" w:cstheme="minorHAnsi"/>
          <w:b/>
          <w:sz w:val="36"/>
          <w:szCs w:val="36"/>
          <w:lang w:val="en-AU"/>
        </w:rPr>
        <w:t>Data availability statement</w:t>
      </w:r>
    </w:p>
    <w:p w14:paraId="22E4A7EE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</w:p>
    <w:p w14:paraId="390B086A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  <w:r w:rsidRPr="00F955D2">
        <w:rPr>
          <w:rFonts w:asciiTheme="minorHAnsi" w:hAnsiTheme="minorHAnsi" w:cstheme="minorHAnsi"/>
          <w:lang w:val="en-AU"/>
        </w:rPr>
        <w:t>All the data used in this study can be found through the links provided below or by requesting access through the provided contact information.</w:t>
      </w:r>
    </w:p>
    <w:p w14:paraId="774E91C3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</w:p>
    <w:p w14:paraId="1C3ADC14" w14:textId="77777777" w:rsidR="007024ED" w:rsidRDefault="007024ED" w:rsidP="007024ED">
      <w:pPr>
        <w:rPr>
          <w:rFonts w:asciiTheme="minorHAnsi" w:hAnsiTheme="minorHAnsi" w:cstheme="minorHAnsi"/>
          <w:b/>
          <w:lang w:val="en-AU"/>
        </w:rPr>
      </w:pPr>
      <w:r w:rsidRPr="00F955D2">
        <w:rPr>
          <w:rFonts w:asciiTheme="minorHAnsi" w:hAnsiTheme="minorHAnsi" w:cstheme="minorHAnsi"/>
          <w:b/>
          <w:lang w:val="en-AU"/>
        </w:rPr>
        <w:t xml:space="preserve">Australia-wide hepatitis C notifications </w:t>
      </w:r>
    </w:p>
    <w:p w14:paraId="57B964C9" w14:textId="7A52C83A" w:rsidR="00950001" w:rsidRPr="00EB2537" w:rsidRDefault="00621D73" w:rsidP="007024ED">
      <w:pPr>
        <w:rPr>
          <w:lang w:eastAsia="en-US"/>
        </w:rPr>
      </w:pPr>
      <w:r>
        <w:rPr>
          <w:rFonts w:asciiTheme="minorHAnsi" w:hAnsiTheme="minorHAnsi" w:cstheme="minorHAnsi"/>
          <w:lang w:val="en-AU"/>
        </w:rPr>
        <w:t xml:space="preserve">To obtain this data, a request should be sent to the </w:t>
      </w:r>
      <w:r w:rsidR="00950001">
        <w:rPr>
          <w:rFonts w:asciiTheme="minorHAnsi" w:hAnsiTheme="minorHAnsi" w:cstheme="minorHAnsi"/>
          <w:lang w:val="en-AU"/>
        </w:rPr>
        <w:t>Australian Department of H</w:t>
      </w:r>
      <w:r>
        <w:rPr>
          <w:rFonts w:asciiTheme="minorHAnsi" w:hAnsiTheme="minorHAnsi" w:cstheme="minorHAnsi"/>
          <w:lang w:val="en-AU"/>
        </w:rPr>
        <w:t>ealth and Human Services (DHHS)</w:t>
      </w:r>
      <w:r w:rsidR="00140C6D">
        <w:rPr>
          <w:rFonts w:asciiTheme="minorHAnsi" w:hAnsiTheme="minorHAnsi" w:cstheme="minorHAnsi"/>
          <w:lang w:val="en-AU"/>
        </w:rPr>
        <w:t xml:space="preserve">. Requests may be sent by email </w:t>
      </w:r>
      <w:r w:rsidR="00140C6D" w:rsidRPr="000A6ABB">
        <w:rPr>
          <w:rFonts w:asciiTheme="minorHAnsi" w:hAnsiTheme="minorHAnsi" w:cstheme="minorHAnsi"/>
          <w:lang w:val="en-AU"/>
        </w:rPr>
        <w:t>to</w:t>
      </w:r>
      <w:r w:rsidR="00EB2537" w:rsidRPr="000A6ABB">
        <w:rPr>
          <w:rFonts w:asciiTheme="minorHAnsi" w:hAnsiTheme="minorHAnsi" w:cstheme="minorHAnsi"/>
          <w:lang w:val="en-AU"/>
        </w:rPr>
        <w:t xml:space="preserve"> </w:t>
      </w:r>
      <w:hyperlink r:id="rId6" w:history="1">
        <w:r w:rsidR="00EB2537" w:rsidRPr="000A6ABB">
          <w:rPr>
            <w:rStyle w:val="Hyperlink"/>
            <w:rFonts w:asciiTheme="minorHAnsi" w:hAnsiTheme="minorHAnsi" w:cstheme="minorHAnsi"/>
            <w:lang w:val="en-AU"/>
          </w:rPr>
          <w:t>enquiries@dhhs.vic.gov.au</w:t>
        </w:r>
      </w:hyperlink>
      <w:r w:rsidR="00EB2537">
        <w:rPr>
          <w:rStyle w:val="Hyperlink"/>
          <w:lang w:val="en-AU"/>
        </w:rPr>
        <w:t xml:space="preserve"> </w:t>
      </w:r>
      <w:r w:rsidR="00EB2537" w:rsidRPr="00EB2537">
        <w:rPr>
          <w:rFonts w:asciiTheme="minorHAnsi" w:hAnsiTheme="minorHAnsi" w:cstheme="minorHAnsi"/>
        </w:rPr>
        <w:t xml:space="preserve">or </w:t>
      </w:r>
      <w:r w:rsidR="00EB2537">
        <w:rPr>
          <w:rFonts w:asciiTheme="minorHAnsi" w:hAnsiTheme="minorHAnsi" w:cstheme="minorHAnsi"/>
        </w:rPr>
        <w:t>through their website (</w:t>
      </w:r>
      <w:r w:rsidR="00EB2537" w:rsidRPr="00EB2537">
        <w:rPr>
          <w:rFonts w:asciiTheme="minorHAnsi" w:hAnsiTheme="minorHAnsi" w:cstheme="minorHAnsi"/>
        </w:rPr>
        <w:t>https://dhhs.vic.gov.au/contact</w:t>
      </w:r>
      <w:r w:rsidR="00EB2537">
        <w:rPr>
          <w:rFonts w:asciiTheme="minorHAnsi" w:hAnsiTheme="minorHAnsi" w:cstheme="minorHAnsi"/>
        </w:rPr>
        <w:t>)</w:t>
      </w:r>
      <w:r w:rsidR="00950001">
        <w:rPr>
          <w:rFonts w:asciiTheme="minorHAnsi" w:hAnsiTheme="minorHAnsi" w:cstheme="minorHAnsi"/>
          <w:lang w:val="en-AU"/>
        </w:rPr>
        <w:t xml:space="preserve">. </w:t>
      </w:r>
      <w:r>
        <w:rPr>
          <w:rFonts w:asciiTheme="minorHAnsi" w:hAnsiTheme="minorHAnsi" w:cstheme="minorHAnsi"/>
          <w:lang w:val="en-AU"/>
        </w:rPr>
        <w:t>Alternatively,</w:t>
      </w:r>
      <w:r w:rsidR="00950001">
        <w:rPr>
          <w:rFonts w:asciiTheme="minorHAnsi" w:hAnsiTheme="minorHAnsi" w:cstheme="minorHAnsi"/>
          <w:lang w:val="en-AU"/>
        </w:rPr>
        <w:t xml:space="preserve"> </w:t>
      </w:r>
      <w:r>
        <w:rPr>
          <w:rFonts w:asciiTheme="minorHAnsi" w:hAnsiTheme="minorHAnsi" w:cstheme="minorHAnsi"/>
          <w:lang w:val="en-AU"/>
        </w:rPr>
        <w:t>a request can be sent to</w:t>
      </w:r>
      <w:r w:rsidR="00950001">
        <w:rPr>
          <w:rFonts w:asciiTheme="minorHAnsi" w:hAnsiTheme="minorHAnsi" w:cstheme="minorHAnsi"/>
          <w:lang w:val="en-AU"/>
        </w:rPr>
        <w:t xml:space="preserve"> Nick Scott at the Burnet Institute (email: </w:t>
      </w:r>
      <w:hyperlink r:id="rId7" w:history="1">
        <w:r w:rsidR="00950001" w:rsidRPr="00F955D2">
          <w:rPr>
            <w:rStyle w:val="Hyperlink"/>
            <w:rFonts w:asciiTheme="minorHAnsi" w:hAnsiTheme="minorHAnsi" w:cstheme="minorHAnsi"/>
            <w:lang w:val="en-AU"/>
          </w:rPr>
          <w:t>nick.scott@burnet.edu.au</w:t>
        </w:r>
      </w:hyperlink>
      <w:r w:rsidR="00950001" w:rsidRPr="00950001">
        <w:rPr>
          <w:rStyle w:val="Hyperlink"/>
          <w:rFonts w:asciiTheme="minorHAnsi" w:hAnsiTheme="minorHAnsi" w:cstheme="minorHAnsi"/>
          <w:color w:val="000000" w:themeColor="text1"/>
          <w:u w:val="none"/>
          <w:lang w:val="en-AU"/>
        </w:rPr>
        <w:t>)</w:t>
      </w:r>
      <w:r w:rsidR="00950001">
        <w:rPr>
          <w:rStyle w:val="Hyperlink"/>
          <w:rFonts w:asciiTheme="minorHAnsi" w:hAnsiTheme="minorHAnsi" w:cstheme="minorHAnsi"/>
          <w:color w:val="000000" w:themeColor="text1"/>
          <w:u w:val="none"/>
          <w:lang w:val="en-AU"/>
        </w:rPr>
        <w:t>.</w:t>
      </w:r>
    </w:p>
    <w:p w14:paraId="0A8F06CC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</w:p>
    <w:p w14:paraId="012CD016" w14:textId="77777777" w:rsidR="000A6ABB" w:rsidRDefault="007024ED" w:rsidP="007024ED">
      <w:pPr>
        <w:rPr>
          <w:rFonts w:asciiTheme="minorHAnsi" w:hAnsiTheme="minorHAnsi" w:cstheme="minorHAnsi"/>
        </w:rPr>
      </w:pPr>
      <w:r w:rsidRPr="00F955D2">
        <w:rPr>
          <w:rFonts w:asciiTheme="minorHAnsi" w:hAnsiTheme="minorHAnsi" w:cstheme="minorHAnsi"/>
          <w:b/>
        </w:rPr>
        <w:t>Number of general practitioners, alcohol and other drug services, hospitals and liver specialists acro</w:t>
      </w:r>
      <w:bookmarkStart w:id="0" w:name="_GoBack"/>
      <w:bookmarkEnd w:id="0"/>
      <w:r w:rsidRPr="00F955D2">
        <w:rPr>
          <w:rFonts w:asciiTheme="minorHAnsi" w:hAnsiTheme="minorHAnsi" w:cstheme="minorHAnsi"/>
          <w:b/>
        </w:rPr>
        <w:t>ss Australia.</w:t>
      </w:r>
      <w:r w:rsidRPr="00F955D2">
        <w:rPr>
          <w:rFonts w:asciiTheme="minorHAnsi" w:hAnsiTheme="minorHAnsi" w:cstheme="minorHAnsi"/>
        </w:rPr>
        <w:t xml:space="preserve"> </w:t>
      </w:r>
    </w:p>
    <w:p w14:paraId="2C047AA1" w14:textId="2F378248" w:rsidR="007024ED" w:rsidRPr="00F955D2" w:rsidRDefault="007024ED" w:rsidP="007024ED">
      <w:pPr>
        <w:rPr>
          <w:rFonts w:asciiTheme="minorHAnsi" w:hAnsiTheme="minorHAnsi" w:cstheme="minorHAnsi"/>
        </w:rPr>
      </w:pPr>
      <w:r w:rsidRPr="00F955D2">
        <w:rPr>
          <w:rFonts w:asciiTheme="minorHAnsi" w:hAnsiTheme="minorHAnsi" w:cstheme="minorHAnsi"/>
        </w:rPr>
        <w:t>Access to this data can be requested at the following link</w:t>
      </w:r>
    </w:p>
    <w:p w14:paraId="42E14702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8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s://aurin.org.au/national-health-services-directory-restricted-data-set-application/</w:t>
        </w:r>
      </w:hyperlink>
    </w:p>
    <w:p w14:paraId="576DED5E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</w:p>
    <w:p w14:paraId="2F382097" w14:textId="77777777" w:rsidR="007024ED" w:rsidRPr="00F955D2" w:rsidRDefault="007024ED" w:rsidP="007024ED">
      <w:pPr>
        <w:rPr>
          <w:rFonts w:asciiTheme="minorHAnsi" w:hAnsiTheme="minorHAnsi" w:cstheme="minorHAnsi"/>
          <w:b/>
          <w:lang w:val="en-AU"/>
        </w:rPr>
      </w:pPr>
      <w:r w:rsidRPr="00F955D2">
        <w:rPr>
          <w:rFonts w:asciiTheme="minorHAnsi" w:hAnsiTheme="minorHAnsi" w:cstheme="minorHAnsi"/>
          <w:b/>
          <w:lang w:val="en-AU"/>
        </w:rPr>
        <w:t>Population size by Australian local government area</w:t>
      </w:r>
    </w:p>
    <w:p w14:paraId="17471AD9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9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abs.gov.au/AUSSTATS/abs@.nsf/DetailsPage/3218.02014-15?OpenDocument</w:t>
        </w:r>
      </w:hyperlink>
    </w:p>
    <w:p w14:paraId="1DDDB014" w14:textId="77777777" w:rsidR="007024ED" w:rsidRPr="00F955D2" w:rsidRDefault="007024ED" w:rsidP="007024ED">
      <w:pPr>
        <w:rPr>
          <w:rFonts w:asciiTheme="minorHAnsi" w:hAnsiTheme="minorHAnsi" w:cstheme="minorHAnsi"/>
          <w:b/>
          <w:noProof/>
        </w:rPr>
      </w:pPr>
    </w:p>
    <w:p w14:paraId="5CB8C069" w14:textId="77777777" w:rsidR="007024ED" w:rsidRPr="00F955D2" w:rsidRDefault="007024ED" w:rsidP="007024ED">
      <w:pPr>
        <w:rPr>
          <w:rFonts w:asciiTheme="minorHAnsi" w:hAnsiTheme="minorHAnsi" w:cstheme="minorHAnsi"/>
          <w:b/>
          <w:lang w:val="en-AU"/>
        </w:rPr>
      </w:pPr>
      <w:r w:rsidRPr="00F955D2">
        <w:rPr>
          <w:rFonts w:asciiTheme="minorHAnsi" w:hAnsiTheme="minorHAnsi" w:cstheme="minorHAnsi"/>
          <w:b/>
          <w:lang w:val="en-AU"/>
        </w:rPr>
        <w:t>Number of Aboriginal or Torres Strait Islander Australians</w:t>
      </w:r>
    </w:p>
    <w:p w14:paraId="36BA717C" w14:textId="77777777" w:rsidR="007024ED" w:rsidRPr="00F955D2" w:rsidRDefault="003B04F5" w:rsidP="007024ED">
      <w:pPr>
        <w:rPr>
          <w:rFonts w:asciiTheme="minorHAnsi" w:hAnsiTheme="minorHAnsi" w:cstheme="minorHAnsi"/>
          <w:lang w:val="en-AU"/>
        </w:rPr>
      </w:pPr>
      <w:hyperlink r:id="rId10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abs.gov.au/AUSSTATS/abs@.nsf/DetailsPage/3238.0.55.001June%202011?OpenDocument</w:t>
        </w:r>
      </w:hyperlink>
      <w:r w:rsidR="007024ED" w:rsidRPr="00F955D2">
        <w:rPr>
          <w:rFonts w:asciiTheme="minorHAnsi" w:hAnsiTheme="minorHAnsi" w:cstheme="minorHAnsi"/>
          <w:lang w:val="en-AU"/>
        </w:rPr>
        <w:t xml:space="preserve"> </w:t>
      </w:r>
    </w:p>
    <w:p w14:paraId="29A066C2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</w:p>
    <w:p w14:paraId="0992E99C" w14:textId="77777777" w:rsidR="007024ED" w:rsidRPr="00F955D2" w:rsidRDefault="007024ED" w:rsidP="007024ED">
      <w:pPr>
        <w:rPr>
          <w:rFonts w:asciiTheme="minorHAnsi" w:hAnsiTheme="minorHAnsi" w:cstheme="minorHAnsi"/>
          <w:b/>
          <w:lang w:val="en-AU"/>
        </w:rPr>
      </w:pPr>
      <w:r w:rsidRPr="00F955D2">
        <w:rPr>
          <w:rFonts w:asciiTheme="minorHAnsi" w:hAnsiTheme="minorHAnsi" w:cstheme="minorHAnsi"/>
          <w:b/>
          <w:lang w:val="en-AU"/>
        </w:rPr>
        <w:t>Number of Australians born overseas</w:t>
      </w:r>
    </w:p>
    <w:p w14:paraId="6418C3EF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11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abs.gov.au/AUSSTATS/abs@.nsf/DetailsPage/3218.02014-15?OpenDocument</w:t>
        </w:r>
      </w:hyperlink>
    </w:p>
    <w:p w14:paraId="2521A5DB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</w:p>
    <w:p w14:paraId="16E489F8" w14:textId="77777777" w:rsidR="007024ED" w:rsidRPr="00F955D2" w:rsidRDefault="007024ED" w:rsidP="007024ED">
      <w:pPr>
        <w:rPr>
          <w:rFonts w:asciiTheme="minorHAnsi" w:hAnsiTheme="minorHAnsi" w:cstheme="minorHAnsi"/>
          <w:b/>
          <w:lang w:val="en-AU"/>
        </w:rPr>
      </w:pPr>
      <w:r w:rsidRPr="00F955D2">
        <w:rPr>
          <w:rFonts w:asciiTheme="minorHAnsi" w:hAnsiTheme="minorHAnsi" w:cstheme="minorHAnsi"/>
          <w:b/>
          <w:lang w:val="en-AU"/>
        </w:rPr>
        <w:t>The Index of Relative Socio-Economic Disadvantage</w:t>
      </w:r>
    </w:p>
    <w:p w14:paraId="588DA68A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12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abs.gov.au/websitedbs/censushome.nsf/home/seifa</w:t>
        </w:r>
      </w:hyperlink>
    </w:p>
    <w:p w14:paraId="4D3AE5DB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</w:p>
    <w:p w14:paraId="6790E7B6" w14:textId="77777777" w:rsidR="007024ED" w:rsidRPr="00F955D2" w:rsidRDefault="007024ED" w:rsidP="007024ED">
      <w:pPr>
        <w:rPr>
          <w:rFonts w:asciiTheme="minorHAnsi" w:hAnsiTheme="minorHAnsi" w:cstheme="minorHAnsi"/>
          <w:b/>
          <w:noProof/>
        </w:rPr>
      </w:pPr>
      <w:r w:rsidRPr="00F955D2">
        <w:rPr>
          <w:rFonts w:asciiTheme="minorHAnsi" w:hAnsiTheme="minorHAnsi" w:cstheme="minorHAnsi"/>
          <w:b/>
          <w:noProof/>
        </w:rPr>
        <w:t>The number of prisons (various sources by state or territory)</w:t>
      </w:r>
    </w:p>
    <w:p w14:paraId="3D161333" w14:textId="77777777" w:rsidR="007024ED" w:rsidRPr="00F955D2" w:rsidRDefault="007024ED" w:rsidP="007024ED">
      <w:pPr>
        <w:rPr>
          <w:rFonts w:asciiTheme="minorHAnsi" w:hAnsiTheme="minorHAnsi" w:cstheme="minorHAnsi"/>
        </w:rPr>
      </w:pPr>
      <w:r w:rsidRPr="00F955D2">
        <w:rPr>
          <w:rFonts w:asciiTheme="minorHAnsi" w:hAnsiTheme="minorHAnsi" w:cstheme="minorHAnsi"/>
        </w:rPr>
        <w:t>New South Wales</w:t>
      </w:r>
    </w:p>
    <w:p w14:paraId="12EB5C74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13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correctiveservices.justice.nsw.gov.au/Pages/CorrectiveServices/custodial-corrections/table-of-correctional-centres/correctional-centres.aspx</w:t>
        </w:r>
      </w:hyperlink>
    </w:p>
    <w:p w14:paraId="6A468835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</w:rPr>
        <w:t>Northern Territory</w:t>
      </w:r>
    </w:p>
    <w:p w14:paraId="2EE450B1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14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s://nt.gov.au/law/prisons</w:t>
        </w:r>
      </w:hyperlink>
    </w:p>
    <w:p w14:paraId="07F85E50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</w:rPr>
        <w:t>Queensland</w:t>
      </w:r>
    </w:p>
    <w:p w14:paraId="5E46C587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15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s://www.qld.gov.au/law/sentencing-prisons-and-probation/prisons-and-detention-centres/prison-locations/</w:t>
        </w:r>
      </w:hyperlink>
    </w:p>
    <w:p w14:paraId="5C14BB29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South Australia</w:t>
      </w:r>
    </w:p>
    <w:p w14:paraId="225CFC0C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16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corrections.sa.gov.au/sa-prisons</w:t>
        </w:r>
      </w:hyperlink>
    </w:p>
    <w:p w14:paraId="643E1E44" w14:textId="77777777" w:rsidR="007024ED" w:rsidRPr="00F955D2" w:rsidRDefault="007024ED" w:rsidP="007024ED">
      <w:pPr>
        <w:rPr>
          <w:rFonts w:asciiTheme="minorHAnsi" w:hAnsiTheme="minorHAnsi" w:cstheme="minorHAnsi"/>
        </w:rPr>
      </w:pPr>
      <w:r w:rsidRPr="00F955D2">
        <w:rPr>
          <w:rFonts w:asciiTheme="minorHAnsi" w:hAnsiTheme="minorHAnsi" w:cstheme="minorHAnsi"/>
        </w:rPr>
        <w:t>Tasmania</w:t>
      </w:r>
    </w:p>
    <w:p w14:paraId="3E1C029A" w14:textId="77777777" w:rsidR="007024ED" w:rsidRPr="00F955D2" w:rsidRDefault="003B04F5" w:rsidP="007024ED">
      <w:pPr>
        <w:rPr>
          <w:rFonts w:asciiTheme="minorHAnsi" w:hAnsiTheme="minorHAnsi" w:cstheme="minorHAnsi"/>
          <w:noProof/>
          <w:color w:val="0563C1" w:themeColor="hyperlink"/>
          <w:u w:val="single"/>
        </w:rPr>
      </w:pPr>
      <w:hyperlink r:id="rId17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justice.tas.gov.au/prisonservice/visiting</w:t>
        </w:r>
      </w:hyperlink>
    </w:p>
    <w:p w14:paraId="539C9700" w14:textId="77777777" w:rsidR="007024ED" w:rsidRPr="00F955D2" w:rsidRDefault="007024ED" w:rsidP="007024ED">
      <w:pPr>
        <w:rPr>
          <w:rFonts w:asciiTheme="minorHAnsi" w:hAnsiTheme="minorHAnsi" w:cstheme="minorHAnsi"/>
        </w:rPr>
      </w:pPr>
      <w:r w:rsidRPr="00F955D2">
        <w:rPr>
          <w:rFonts w:asciiTheme="minorHAnsi" w:hAnsiTheme="minorHAnsi" w:cstheme="minorHAnsi"/>
        </w:rPr>
        <w:t>Victoria</w:t>
      </w:r>
    </w:p>
    <w:p w14:paraId="3959B8A9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18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corrections.vic.gov.au/home/prison/</w:t>
        </w:r>
      </w:hyperlink>
    </w:p>
    <w:p w14:paraId="420E072F" w14:textId="77777777" w:rsidR="007024ED" w:rsidRPr="00F955D2" w:rsidRDefault="007024ED" w:rsidP="007024ED">
      <w:pPr>
        <w:rPr>
          <w:rFonts w:asciiTheme="minorHAnsi" w:hAnsiTheme="minorHAnsi" w:cstheme="minorHAnsi"/>
        </w:rPr>
      </w:pPr>
      <w:r w:rsidRPr="00F955D2">
        <w:rPr>
          <w:rFonts w:asciiTheme="minorHAnsi" w:hAnsiTheme="minorHAnsi" w:cstheme="minorHAnsi"/>
        </w:rPr>
        <w:t>Western Australia</w:t>
      </w:r>
    </w:p>
    <w:p w14:paraId="2F365D1C" w14:textId="77777777" w:rsidR="007024ED" w:rsidRPr="00F955D2" w:rsidRDefault="007024ED" w:rsidP="007024ED">
      <w:pPr>
        <w:rPr>
          <w:rFonts w:asciiTheme="minorHAnsi" w:hAnsiTheme="minorHAnsi" w:cstheme="minorHAnsi"/>
        </w:rPr>
      </w:pPr>
      <w:r w:rsidRPr="00F955D2">
        <w:rPr>
          <w:rStyle w:val="Hyperlink"/>
          <w:rFonts w:asciiTheme="minorHAnsi" w:hAnsiTheme="minorHAnsi" w:cstheme="minorHAnsi"/>
          <w:noProof/>
        </w:rPr>
        <w:t>http://www.correctiveservices.wa.gov.au/prisons/prison-locations/default.aspx</w:t>
      </w:r>
    </w:p>
    <w:p w14:paraId="539EB624" w14:textId="77777777" w:rsidR="007024ED" w:rsidRPr="00F955D2" w:rsidRDefault="007024ED" w:rsidP="007024ED">
      <w:pPr>
        <w:rPr>
          <w:rFonts w:asciiTheme="minorHAnsi" w:hAnsiTheme="minorHAnsi" w:cstheme="minorHAnsi"/>
          <w:b/>
          <w:noProof/>
        </w:rPr>
      </w:pPr>
    </w:p>
    <w:p w14:paraId="0ABE5B0C" w14:textId="77777777" w:rsidR="007024ED" w:rsidRPr="00F955D2" w:rsidRDefault="007024ED" w:rsidP="007024ED">
      <w:pPr>
        <w:rPr>
          <w:rFonts w:asciiTheme="minorHAnsi" w:hAnsiTheme="minorHAnsi" w:cstheme="minorHAnsi"/>
          <w:b/>
          <w:noProof/>
        </w:rPr>
      </w:pPr>
      <w:r w:rsidRPr="00F955D2">
        <w:rPr>
          <w:rFonts w:asciiTheme="minorHAnsi" w:hAnsiTheme="minorHAnsi" w:cstheme="minorHAnsi"/>
          <w:b/>
          <w:noProof/>
        </w:rPr>
        <w:lastRenderedPageBreak/>
        <w:t>Number of needle and syringe programs</w:t>
      </w:r>
    </w:p>
    <w:p w14:paraId="43B79847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New South Wales</w:t>
      </w:r>
    </w:p>
    <w:p w14:paraId="7559A91E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19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health.nsw.gov.au/hepatitis/Pages/nsp-outlets.aspx</w:t>
        </w:r>
      </w:hyperlink>
    </w:p>
    <w:p w14:paraId="0BB9CF20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Northern Territory</w:t>
      </w:r>
    </w:p>
    <w:p w14:paraId="724BAF67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20" w:anchor="accordion-0-0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s://www.ntahc.org.au/programs/harm-reduction-needle-and-syringe-program/collection-and-disposal#accordion-0-0</w:t>
        </w:r>
      </w:hyperlink>
    </w:p>
    <w:p w14:paraId="5C94E5C5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Queensland</w:t>
      </w:r>
    </w:p>
    <w:p w14:paraId="573FB15F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21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s://www.health.qld.gov.au/qnsp</w:t>
        </w:r>
      </w:hyperlink>
    </w:p>
    <w:p w14:paraId="41847E8D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South Australia</w:t>
      </w:r>
    </w:p>
    <w:p w14:paraId="12F7B66D" w14:textId="77777777" w:rsidR="007024ED" w:rsidRPr="00F955D2" w:rsidRDefault="007024ED" w:rsidP="007024ED">
      <w:pPr>
        <w:rPr>
          <w:rStyle w:val="Hyperlink"/>
          <w:rFonts w:asciiTheme="minorHAnsi" w:hAnsiTheme="minorHAnsi" w:cstheme="minorHAnsi"/>
        </w:rPr>
      </w:pPr>
      <w:r w:rsidRPr="00F955D2">
        <w:rPr>
          <w:rStyle w:val="Hyperlink"/>
          <w:rFonts w:asciiTheme="minorHAnsi" w:hAnsiTheme="minorHAnsi" w:cstheme="minorHAnsi"/>
        </w:rPr>
        <w:t>http://www.sahealth.sa.gov.au/wps/wcm/connect/public+content/sa+health+internet/health+services/drug+and+alcohol+services/clean+needle+program</w:t>
      </w:r>
    </w:p>
    <w:p w14:paraId="441E26D9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Tasmania</w:t>
      </w:r>
    </w:p>
    <w:p w14:paraId="53C535F6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22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dhhs.tas.gov.au/publichealth/communicable_diseases_prevention_unit/infectious_diseases/needle_and_syringe_program</w:t>
        </w:r>
      </w:hyperlink>
    </w:p>
    <w:p w14:paraId="4FB4041F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Victoria</w:t>
      </w:r>
    </w:p>
    <w:p w14:paraId="480EE65D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23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s://www2.health.vic.gov.au/alcohol-and-drugs/aod-treatment-services/aod-prevention-harm-reduction/needle-and-syringe-program</w:t>
        </w:r>
      </w:hyperlink>
    </w:p>
    <w:p w14:paraId="7EA85419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  <w:r w:rsidRPr="00F955D2">
        <w:rPr>
          <w:rFonts w:asciiTheme="minorHAnsi" w:hAnsiTheme="minorHAnsi" w:cstheme="minorHAnsi"/>
          <w:noProof/>
        </w:rPr>
        <w:t>Western Australia</w:t>
      </w:r>
    </w:p>
    <w:p w14:paraId="1AAF4CE1" w14:textId="77777777" w:rsidR="007024ED" w:rsidRPr="00F955D2" w:rsidRDefault="003B04F5" w:rsidP="007024ED">
      <w:pPr>
        <w:rPr>
          <w:rStyle w:val="Hyperlink"/>
          <w:rFonts w:asciiTheme="minorHAnsi" w:hAnsiTheme="minorHAnsi" w:cstheme="minorHAnsi"/>
          <w:noProof/>
        </w:rPr>
      </w:pPr>
      <w:hyperlink r:id="rId24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healthywa.wa.gov.au/Articles/U_Z/Where-to-find-needle-and-syringe-programs-in-WA</w:t>
        </w:r>
      </w:hyperlink>
    </w:p>
    <w:p w14:paraId="522508B6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</w:p>
    <w:p w14:paraId="71CC1810" w14:textId="77777777" w:rsidR="007024ED" w:rsidRPr="00F955D2" w:rsidRDefault="007024ED" w:rsidP="007024ED">
      <w:pPr>
        <w:rPr>
          <w:rFonts w:asciiTheme="minorHAnsi" w:hAnsiTheme="minorHAnsi" w:cstheme="minorHAnsi"/>
          <w:b/>
          <w:lang w:val="en-AU"/>
        </w:rPr>
      </w:pPr>
      <w:r w:rsidRPr="00F955D2">
        <w:rPr>
          <w:rFonts w:asciiTheme="minorHAnsi" w:hAnsiTheme="minorHAnsi" w:cstheme="minorHAnsi"/>
          <w:b/>
          <w:lang w:val="en-AU"/>
        </w:rPr>
        <w:t>Remoteness areas</w:t>
      </w:r>
    </w:p>
    <w:p w14:paraId="3DC417DF" w14:textId="77777777" w:rsidR="007024ED" w:rsidRPr="00F955D2" w:rsidRDefault="003B04F5" w:rsidP="007024ED">
      <w:pPr>
        <w:rPr>
          <w:rFonts w:asciiTheme="minorHAnsi" w:hAnsiTheme="minorHAnsi" w:cstheme="minorHAnsi"/>
          <w:noProof/>
        </w:rPr>
      </w:pPr>
      <w:hyperlink r:id="rId25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abs.gov.au/websitedbs/D3310114.nsf/home/remoteness+structure</w:t>
        </w:r>
      </w:hyperlink>
    </w:p>
    <w:p w14:paraId="26D49BCE" w14:textId="77777777" w:rsidR="007024ED" w:rsidRPr="00F955D2" w:rsidRDefault="007024ED" w:rsidP="007024ED">
      <w:pPr>
        <w:rPr>
          <w:rFonts w:asciiTheme="minorHAnsi" w:hAnsiTheme="minorHAnsi" w:cstheme="minorHAnsi"/>
          <w:noProof/>
        </w:rPr>
      </w:pPr>
    </w:p>
    <w:p w14:paraId="456A06DA" w14:textId="77777777" w:rsidR="007024ED" w:rsidRPr="00F955D2" w:rsidRDefault="007024ED" w:rsidP="007024ED">
      <w:pPr>
        <w:rPr>
          <w:rFonts w:asciiTheme="minorHAnsi" w:hAnsiTheme="minorHAnsi" w:cstheme="minorHAnsi"/>
          <w:b/>
          <w:noProof/>
        </w:rPr>
      </w:pPr>
      <w:r w:rsidRPr="00F955D2">
        <w:rPr>
          <w:rFonts w:asciiTheme="minorHAnsi" w:hAnsiTheme="minorHAnsi" w:cstheme="minorHAnsi"/>
          <w:b/>
          <w:noProof/>
        </w:rPr>
        <w:t xml:space="preserve">Geographical correspondences </w:t>
      </w:r>
    </w:p>
    <w:p w14:paraId="0F95AAF2" w14:textId="77777777" w:rsidR="007024ED" w:rsidRPr="00F955D2" w:rsidRDefault="003B04F5" w:rsidP="007024ED">
      <w:pPr>
        <w:rPr>
          <w:rFonts w:asciiTheme="minorHAnsi" w:hAnsiTheme="minorHAnsi" w:cstheme="minorHAnsi"/>
          <w:b/>
          <w:noProof/>
        </w:rPr>
      </w:pPr>
      <w:hyperlink r:id="rId26" w:history="1">
        <w:r w:rsidR="007024ED" w:rsidRPr="00F955D2">
          <w:rPr>
            <w:rStyle w:val="Hyperlink"/>
            <w:rFonts w:asciiTheme="minorHAnsi" w:hAnsiTheme="minorHAnsi" w:cstheme="minorHAnsi"/>
            <w:noProof/>
          </w:rPr>
          <w:t>http://www.abs.gov.au/websitedbs/d3310114.nsf/home/correspondences</w:t>
        </w:r>
      </w:hyperlink>
    </w:p>
    <w:p w14:paraId="7BCBBFE8" w14:textId="77777777" w:rsidR="007024ED" w:rsidRPr="00F955D2" w:rsidRDefault="007024ED" w:rsidP="007024ED">
      <w:pPr>
        <w:rPr>
          <w:rFonts w:asciiTheme="minorHAnsi" w:hAnsiTheme="minorHAnsi" w:cstheme="minorHAnsi"/>
          <w:lang w:val="en-AU"/>
        </w:rPr>
      </w:pPr>
      <w:r w:rsidRPr="00F955D2">
        <w:rPr>
          <w:rFonts w:asciiTheme="minorHAnsi" w:hAnsiTheme="minorHAnsi" w:cstheme="minorHAnsi"/>
          <w:lang w:val="en-AU"/>
        </w:rPr>
        <w:t xml:space="preserve"> </w:t>
      </w:r>
    </w:p>
    <w:p w14:paraId="4E0911B9" w14:textId="77777777" w:rsidR="00631126" w:rsidRDefault="003B04F5"/>
    <w:sectPr w:rsidR="00631126" w:rsidSect="00F71181">
      <w:footerReference w:type="default" r:id="rId27"/>
      <w:pgSz w:w="11900" w:h="16840"/>
      <w:pgMar w:top="1440" w:right="1440" w:bottom="1440" w:left="1440" w:header="708" w:footer="708" w:gutter="0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5E180" w14:textId="77777777" w:rsidR="003B04F5" w:rsidRDefault="003B04F5">
      <w:r>
        <w:separator/>
      </w:r>
    </w:p>
  </w:endnote>
  <w:endnote w:type="continuationSeparator" w:id="0">
    <w:p w14:paraId="558CD4FF" w14:textId="77777777" w:rsidR="003B04F5" w:rsidRDefault="003B0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31ECF4" w14:textId="77777777" w:rsidR="00C048B3" w:rsidRDefault="003B0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FD39E" w14:textId="77777777" w:rsidR="003B04F5" w:rsidRDefault="003B04F5">
      <w:r>
        <w:separator/>
      </w:r>
    </w:p>
  </w:footnote>
  <w:footnote w:type="continuationSeparator" w:id="0">
    <w:p w14:paraId="69BA9D58" w14:textId="77777777" w:rsidR="003B04F5" w:rsidRDefault="003B0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4ED"/>
    <w:rsid w:val="00006097"/>
    <w:rsid w:val="0002363D"/>
    <w:rsid w:val="00030299"/>
    <w:rsid w:val="000437EB"/>
    <w:rsid w:val="0008705B"/>
    <w:rsid w:val="00096F6E"/>
    <w:rsid w:val="000A6ABB"/>
    <w:rsid w:val="000B3F69"/>
    <w:rsid w:val="000C429F"/>
    <w:rsid w:val="000C5DE4"/>
    <w:rsid w:val="00140C35"/>
    <w:rsid w:val="00140C6D"/>
    <w:rsid w:val="001419A7"/>
    <w:rsid w:val="00156B8C"/>
    <w:rsid w:val="0016680E"/>
    <w:rsid w:val="001D540A"/>
    <w:rsid w:val="001D77B5"/>
    <w:rsid w:val="001E2BBD"/>
    <w:rsid w:val="001E4626"/>
    <w:rsid w:val="001E7553"/>
    <w:rsid w:val="0020263F"/>
    <w:rsid w:val="00206275"/>
    <w:rsid w:val="002062FA"/>
    <w:rsid w:val="00210D40"/>
    <w:rsid w:val="00227A76"/>
    <w:rsid w:val="002546CE"/>
    <w:rsid w:val="00270020"/>
    <w:rsid w:val="002B731D"/>
    <w:rsid w:val="002C77A7"/>
    <w:rsid w:val="00367A83"/>
    <w:rsid w:val="00385362"/>
    <w:rsid w:val="003B04F5"/>
    <w:rsid w:val="003B6FB2"/>
    <w:rsid w:val="003C7751"/>
    <w:rsid w:val="003D0D53"/>
    <w:rsid w:val="003F23EA"/>
    <w:rsid w:val="0043322A"/>
    <w:rsid w:val="004400FD"/>
    <w:rsid w:val="00465159"/>
    <w:rsid w:val="004E55EF"/>
    <w:rsid w:val="00503980"/>
    <w:rsid w:val="00524313"/>
    <w:rsid w:val="00586EB8"/>
    <w:rsid w:val="00606415"/>
    <w:rsid w:val="00610819"/>
    <w:rsid w:val="00621D73"/>
    <w:rsid w:val="00622C94"/>
    <w:rsid w:val="00646E9B"/>
    <w:rsid w:val="00667B19"/>
    <w:rsid w:val="00673C9B"/>
    <w:rsid w:val="00677922"/>
    <w:rsid w:val="006808A7"/>
    <w:rsid w:val="006A30E3"/>
    <w:rsid w:val="006E731E"/>
    <w:rsid w:val="007024ED"/>
    <w:rsid w:val="00711FB1"/>
    <w:rsid w:val="00737A24"/>
    <w:rsid w:val="007502D0"/>
    <w:rsid w:val="007704EC"/>
    <w:rsid w:val="007B39BF"/>
    <w:rsid w:val="007C0949"/>
    <w:rsid w:val="007C47BE"/>
    <w:rsid w:val="007C7297"/>
    <w:rsid w:val="007D6F02"/>
    <w:rsid w:val="007E6809"/>
    <w:rsid w:val="00800F4D"/>
    <w:rsid w:val="008015E4"/>
    <w:rsid w:val="0082418B"/>
    <w:rsid w:val="008A581A"/>
    <w:rsid w:val="008D036C"/>
    <w:rsid w:val="008F4BC7"/>
    <w:rsid w:val="00916EF8"/>
    <w:rsid w:val="00920491"/>
    <w:rsid w:val="0093626B"/>
    <w:rsid w:val="00950001"/>
    <w:rsid w:val="00950DC3"/>
    <w:rsid w:val="009D25E0"/>
    <w:rsid w:val="009E69BC"/>
    <w:rsid w:val="00A73536"/>
    <w:rsid w:val="00A86037"/>
    <w:rsid w:val="00AA686E"/>
    <w:rsid w:val="00AB5839"/>
    <w:rsid w:val="00AB748D"/>
    <w:rsid w:val="00AC3C5E"/>
    <w:rsid w:val="00AD071D"/>
    <w:rsid w:val="00AF0EEA"/>
    <w:rsid w:val="00B41582"/>
    <w:rsid w:val="00B423AD"/>
    <w:rsid w:val="00B57E01"/>
    <w:rsid w:val="00B61619"/>
    <w:rsid w:val="00B80EC0"/>
    <w:rsid w:val="00B9554F"/>
    <w:rsid w:val="00BC0FB1"/>
    <w:rsid w:val="00BF1EBE"/>
    <w:rsid w:val="00C532B1"/>
    <w:rsid w:val="00C9296A"/>
    <w:rsid w:val="00CC4A1E"/>
    <w:rsid w:val="00CC4A3F"/>
    <w:rsid w:val="00CD4E41"/>
    <w:rsid w:val="00CF7C19"/>
    <w:rsid w:val="00D31CBC"/>
    <w:rsid w:val="00D43F49"/>
    <w:rsid w:val="00D86ACA"/>
    <w:rsid w:val="00D94F2F"/>
    <w:rsid w:val="00D97EC7"/>
    <w:rsid w:val="00DA5E3F"/>
    <w:rsid w:val="00DD3E6E"/>
    <w:rsid w:val="00E0423E"/>
    <w:rsid w:val="00E53E6A"/>
    <w:rsid w:val="00E728AB"/>
    <w:rsid w:val="00EA4CBD"/>
    <w:rsid w:val="00EB2537"/>
    <w:rsid w:val="00EC0330"/>
    <w:rsid w:val="00EE5D44"/>
    <w:rsid w:val="00F17F6C"/>
    <w:rsid w:val="00F47DCC"/>
    <w:rsid w:val="00F66452"/>
    <w:rsid w:val="00F71213"/>
    <w:rsid w:val="00F71F5E"/>
    <w:rsid w:val="00F72B6D"/>
    <w:rsid w:val="00FB1B97"/>
    <w:rsid w:val="00FE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A4C63"/>
  <w14:defaultImageDpi w14:val="32767"/>
  <w15:chartTrackingRefBased/>
  <w15:docId w15:val="{D88900DB-CCB3-E84C-9192-3F480DB8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24E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24ED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24ED"/>
  </w:style>
  <w:style w:type="character" w:styleId="Hyperlink">
    <w:name w:val="Hyperlink"/>
    <w:basedOn w:val="DefaultParagraphFont"/>
    <w:uiPriority w:val="99"/>
    <w:unhideWhenUsed/>
    <w:rsid w:val="007024E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25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9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urin.org.au/national-health-services-directory-restricted-data-set-application/" TargetMode="External"/><Relationship Id="rId13" Type="http://schemas.openxmlformats.org/officeDocument/2006/relationships/hyperlink" Target="http://www.correctiveservices.justice.nsw.gov.au/Pages/CorrectiveServices/custodial-corrections/table-of-correctional-centres/correctional-centres.aspx" TargetMode="External"/><Relationship Id="rId18" Type="http://schemas.openxmlformats.org/officeDocument/2006/relationships/hyperlink" Target="http://www.corrections.vic.gov.au/home/prison/" TargetMode="External"/><Relationship Id="rId26" Type="http://schemas.openxmlformats.org/officeDocument/2006/relationships/hyperlink" Target="http://www.abs.gov.au/websitedbs/d3310114.nsf/home/correspondenc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health.qld.gov.au/qnsp" TargetMode="External"/><Relationship Id="rId7" Type="http://schemas.openxmlformats.org/officeDocument/2006/relationships/hyperlink" Target="mailto:nick.scott@burnet.edu.au" TargetMode="External"/><Relationship Id="rId12" Type="http://schemas.openxmlformats.org/officeDocument/2006/relationships/hyperlink" Target="http://www.abs.gov.au/websitedbs/censushome.nsf/home/seifa" TargetMode="External"/><Relationship Id="rId17" Type="http://schemas.openxmlformats.org/officeDocument/2006/relationships/hyperlink" Target="http://www.justice.tas.gov.au/prisonservice/visiting" TargetMode="External"/><Relationship Id="rId25" Type="http://schemas.openxmlformats.org/officeDocument/2006/relationships/hyperlink" Target="http://www.abs.gov.au/websitedbs/D3310114.nsf/home/remoteness+structur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orrections.sa.gov.au/sa-prisons" TargetMode="External"/><Relationship Id="rId20" Type="http://schemas.openxmlformats.org/officeDocument/2006/relationships/hyperlink" Target="https://www.ntahc.org.au/programs/harm-reduction-needle-and-syringe-program/collection-and-disposal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enquiries@dhhs.vic.gov.au" TargetMode="External"/><Relationship Id="rId11" Type="http://schemas.openxmlformats.org/officeDocument/2006/relationships/hyperlink" Target="http://www.abs.gov.au/AUSSTATS/abs@.nsf/DetailsPage/3218.02014-15?OpenDocument" TargetMode="External"/><Relationship Id="rId24" Type="http://schemas.openxmlformats.org/officeDocument/2006/relationships/hyperlink" Target="http://healthywa.wa.gov.au/Articles/U_Z/Where-to-find-needle-and-syringe-programs-in-WA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qld.gov.au/law/sentencing-prisons-and-probation/prisons-and-detention-centres/prison-locations/" TargetMode="External"/><Relationship Id="rId23" Type="http://schemas.openxmlformats.org/officeDocument/2006/relationships/hyperlink" Target="https://www2.health.vic.gov.au/alcohol-and-drugs/aod-treatment-services/aod-prevention-harm-reduction/needle-and-syringe-program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abs.gov.au/AUSSTATS/abs@.nsf/DetailsPage/3238.0.55.001June%202011?OpenDocument" TargetMode="External"/><Relationship Id="rId19" Type="http://schemas.openxmlformats.org/officeDocument/2006/relationships/hyperlink" Target="http://www.health.nsw.gov.au/hepatitis/Pages/nsp-outlets.asp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abs.gov.au/AUSSTATS/abs@.nsf/DetailsPage/3218.02014-15?OpenDocument" TargetMode="External"/><Relationship Id="rId14" Type="http://schemas.openxmlformats.org/officeDocument/2006/relationships/hyperlink" Target="https://nt.gov.au/law/prisons" TargetMode="External"/><Relationship Id="rId22" Type="http://schemas.openxmlformats.org/officeDocument/2006/relationships/hyperlink" Target="http://www.dhhs.tas.gov.au/publichealth/communicable_diseases_prevention_unit/infectious_diseases/needle_and_syringe_program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5</Words>
  <Characters>4122</Characters>
  <Application>Microsoft Office Word</Application>
  <DocSecurity>0</DocSecurity>
  <Lines>63</Lines>
  <Paragraphs>18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2</cp:revision>
  <dcterms:created xsi:type="dcterms:W3CDTF">2018-06-06T23:55:00Z</dcterms:created>
  <dcterms:modified xsi:type="dcterms:W3CDTF">2018-06-06T23:55:00Z</dcterms:modified>
</cp:coreProperties>
</file>